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7343" w14:textId="4F87C0AF" w:rsidR="009D27B0" w:rsidRDefault="009D27B0">
      <w:pPr>
        <w:rPr>
          <w:rFonts w:ascii="Times New Roman" w:hAnsi="Times New Roman" w:cs="Times New Roman"/>
          <w:sz w:val="24"/>
        </w:rPr>
      </w:pPr>
      <w:r w:rsidRPr="009D27B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D27B0">
        <w:rPr>
          <w:rFonts w:ascii="Times New Roman" w:hAnsi="Times New Roman" w:cs="Times New Roman"/>
          <w:b/>
          <w:bCs/>
          <w:sz w:val="24"/>
          <w:szCs w:val="24"/>
        </w:rPr>
        <w:t xml:space="preserve">1 Table. </w:t>
      </w:r>
      <w:r w:rsidRPr="00E30577">
        <w:rPr>
          <w:rFonts w:ascii="Times New Roman" w:hAnsi="Times New Roman" w:cs="Times New Roman"/>
          <w:b/>
          <w:bCs/>
          <w:sz w:val="24"/>
        </w:rPr>
        <w:t>Mean and median ARI presented by STGIC on the DLPFCs dataset with various numbers of principal components around 15 and 50.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n_components</w:t>
      </w:r>
      <w:proofErr w:type="spellEnd"/>
      <w:r>
        <w:rPr>
          <w:rFonts w:ascii="Times New Roman" w:hAnsi="Times New Roman" w:cs="Times New Roman"/>
          <w:sz w:val="24"/>
        </w:rPr>
        <w:t xml:space="preserve">: number of principal components; </w:t>
      </w:r>
      <w:proofErr w:type="spellStart"/>
      <w:r>
        <w:rPr>
          <w:rFonts w:ascii="Times New Roman" w:hAnsi="Times New Roman" w:cs="Times New Roman"/>
          <w:sz w:val="24"/>
        </w:rPr>
        <w:t>all_mean</w:t>
      </w:r>
      <w:proofErr w:type="spellEnd"/>
      <w:r>
        <w:rPr>
          <w:rFonts w:ascii="Times New Roman" w:hAnsi="Times New Roman" w:cs="Times New Roman"/>
          <w:sz w:val="24"/>
        </w:rPr>
        <w:t xml:space="preserve">: mean ARI resulting from PCA with all genes; </w:t>
      </w:r>
      <w:proofErr w:type="spellStart"/>
      <w:r>
        <w:rPr>
          <w:rFonts w:ascii="Times New Roman" w:hAnsi="Times New Roman" w:cs="Times New Roman"/>
          <w:sz w:val="24"/>
        </w:rPr>
        <w:t>all_median</w:t>
      </w:r>
      <w:proofErr w:type="spellEnd"/>
      <w:r>
        <w:rPr>
          <w:rFonts w:ascii="Times New Roman" w:hAnsi="Times New Roman" w:cs="Times New Roman"/>
          <w:sz w:val="24"/>
        </w:rPr>
        <w:t xml:space="preserve">: median ARI resulting from PCA with all genes; </w:t>
      </w:r>
      <w:proofErr w:type="spellStart"/>
      <w:r>
        <w:rPr>
          <w:rFonts w:ascii="Times New Roman" w:hAnsi="Times New Roman" w:cs="Times New Roman"/>
          <w:sz w:val="24"/>
        </w:rPr>
        <w:t>hvg_mean</w:t>
      </w:r>
      <w:proofErr w:type="spellEnd"/>
      <w:r>
        <w:rPr>
          <w:rFonts w:ascii="Times New Roman" w:hAnsi="Times New Roman" w:cs="Times New Roman"/>
          <w:sz w:val="24"/>
        </w:rPr>
        <w:t xml:space="preserve">: mean ARI resulting from PCA with the top 3000 highly variable genes; </w:t>
      </w:r>
      <w:proofErr w:type="spellStart"/>
      <w:r>
        <w:rPr>
          <w:rFonts w:ascii="Times New Roman" w:hAnsi="Times New Roman" w:cs="Times New Roman"/>
          <w:sz w:val="24"/>
        </w:rPr>
        <w:t>hvg_median</w:t>
      </w:r>
      <w:proofErr w:type="spellEnd"/>
      <w:r>
        <w:rPr>
          <w:rFonts w:ascii="Times New Roman" w:hAnsi="Times New Roman" w:cs="Times New Roman"/>
          <w:sz w:val="24"/>
        </w:rPr>
        <w:t>: median ARI resulting from PCA with the top 3000 highly variable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7"/>
        <w:gridCol w:w="1645"/>
        <w:gridCol w:w="1651"/>
        <w:gridCol w:w="1648"/>
        <w:gridCol w:w="1655"/>
      </w:tblGrid>
      <w:tr w:rsidR="009D27B0" w14:paraId="2C93DBC7" w14:textId="77777777" w:rsidTr="000D397D">
        <w:tc>
          <w:tcPr>
            <w:tcW w:w="1659" w:type="dxa"/>
          </w:tcPr>
          <w:p w14:paraId="602134BA" w14:textId="77777777" w:rsidR="009D27B0" w:rsidRPr="00581C79" w:rsidRDefault="009D27B0" w:rsidP="000D39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81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_components</w:t>
            </w:r>
            <w:proofErr w:type="spellEnd"/>
          </w:p>
        </w:tc>
        <w:tc>
          <w:tcPr>
            <w:tcW w:w="1659" w:type="dxa"/>
          </w:tcPr>
          <w:p w14:paraId="74F09C48" w14:textId="77777777" w:rsidR="009D27B0" w:rsidRPr="00581C79" w:rsidRDefault="009D27B0" w:rsidP="000D39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81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_mean</w:t>
            </w:r>
            <w:proofErr w:type="spellEnd"/>
          </w:p>
        </w:tc>
        <w:tc>
          <w:tcPr>
            <w:tcW w:w="1659" w:type="dxa"/>
          </w:tcPr>
          <w:p w14:paraId="4DA878C1" w14:textId="77777777" w:rsidR="009D27B0" w:rsidRPr="00581C79" w:rsidRDefault="009D27B0" w:rsidP="000D39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81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_median</w:t>
            </w:r>
            <w:proofErr w:type="spellEnd"/>
          </w:p>
        </w:tc>
        <w:tc>
          <w:tcPr>
            <w:tcW w:w="1659" w:type="dxa"/>
          </w:tcPr>
          <w:p w14:paraId="532D7508" w14:textId="77777777" w:rsidR="009D27B0" w:rsidRPr="00581C79" w:rsidRDefault="009D27B0" w:rsidP="000D39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81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vg_mean</w:t>
            </w:r>
            <w:proofErr w:type="spellEnd"/>
          </w:p>
        </w:tc>
        <w:tc>
          <w:tcPr>
            <w:tcW w:w="1660" w:type="dxa"/>
          </w:tcPr>
          <w:p w14:paraId="11EF837C" w14:textId="77777777" w:rsidR="009D27B0" w:rsidRPr="00581C79" w:rsidRDefault="009D27B0" w:rsidP="000D39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81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vg_median</w:t>
            </w:r>
            <w:proofErr w:type="spellEnd"/>
          </w:p>
        </w:tc>
      </w:tr>
      <w:tr w:rsidR="009D27B0" w14:paraId="0A71349D" w14:textId="77777777" w:rsidTr="000D397D">
        <w:tc>
          <w:tcPr>
            <w:tcW w:w="1659" w:type="dxa"/>
          </w:tcPr>
          <w:p w14:paraId="3F632FD1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59" w:type="dxa"/>
          </w:tcPr>
          <w:p w14:paraId="5B2E4C8D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659" w:type="dxa"/>
          </w:tcPr>
          <w:p w14:paraId="1A3B9F15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659" w:type="dxa"/>
          </w:tcPr>
          <w:p w14:paraId="7C52A4A5" w14:textId="77777777" w:rsidR="009D27B0" w:rsidRPr="009D27B0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7B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660" w:type="dxa"/>
          </w:tcPr>
          <w:p w14:paraId="09833ABE" w14:textId="77777777" w:rsidR="009D27B0" w:rsidRPr="009D27B0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7B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9D27B0" w14:paraId="35770E5C" w14:textId="77777777" w:rsidTr="000D397D">
        <w:tc>
          <w:tcPr>
            <w:tcW w:w="1659" w:type="dxa"/>
          </w:tcPr>
          <w:p w14:paraId="33FC173E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59" w:type="dxa"/>
          </w:tcPr>
          <w:p w14:paraId="691485CE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659" w:type="dxa"/>
          </w:tcPr>
          <w:p w14:paraId="535E1956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659" w:type="dxa"/>
          </w:tcPr>
          <w:p w14:paraId="5BFEC87D" w14:textId="77777777" w:rsidR="009D27B0" w:rsidRPr="009D27B0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7B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660" w:type="dxa"/>
          </w:tcPr>
          <w:p w14:paraId="585E51DA" w14:textId="77777777" w:rsidR="009D27B0" w:rsidRPr="009D27B0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7B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9D27B0" w14:paraId="3068B583" w14:textId="77777777" w:rsidTr="000D397D">
        <w:tc>
          <w:tcPr>
            <w:tcW w:w="1659" w:type="dxa"/>
          </w:tcPr>
          <w:p w14:paraId="336EA40F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59" w:type="dxa"/>
          </w:tcPr>
          <w:p w14:paraId="3698959D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659" w:type="dxa"/>
          </w:tcPr>
          <w:p w14:paraId="16B06A6D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659" w:type="dxa"/>
          </w:tcPr>
          <w:p w14:paraId="08EF8888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60" w:type="dxa"/>
          </w:tcPr>
          <w:p w14:paraId="68556DF8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9D27B0" w14:paraId="144DBE40" w14:textId="77777777" w:rsidTr="000D397D">
        <w:tc>
          <w:tcPr>
            <w:tcW w:w="1659" w:type="dxa"/>
          </w:tcPr>
          <w:p w14:paraId="3C082414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59" w:type="dxa"/>
          </w:tcPr>
          <w:p w14:paraId="1F5CE3AA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659" w:type="dxa"/>
          </w:tcPr>
          <w:p w14:paraId="4996C6C6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659" w:type="dxa"/>
          </w:tcPr>
          <w:p w14:paraId="385487DA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660" w:type="dxa"/>
          </w:tcPr>
          <w:p w14:paraId="1DEC7B95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9D27B0" w14:paraId="38935D23" w14:textId="77777777" w:rsidTr="000D397D">
        <w:tc>
          <w:tcPr>
            <w:tcW w:w="1659" w:type="dxa"/>
          </w:tcPr>
          <w:p w14:paraId="05885CCB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59" w:type="dxa"/>
          </w:tcPr>
          <w:p w14:paraId="5B5C8C6B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59" w:type="dxa"/>
          </w:tcPr>
          <w:p w14:paraId="0883D950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59" w:type="dxa"/>
          </w:tcPr>
          <w:p w14:paraId="45348FE1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660" w:type="dxa"/>
          </w:tcPr>
          <w:p w14:paraId="0C807EF6" w14:textId="77777777" w:rsidR="009D27B0" w:rsidRPr="00581C79" w:rsidRDefault="009D27B0" w:rsidP="000D3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C7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</w:tbl>
    <w:p w14:paraId="12DA6A00" w14:textId="77777777" w:rsidR="009D27B0" w:rsidRDefault="009D27B0"/>
    <w:sectPr w:rsidR="009D27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9BDDA" w14:textId="77777777" w:rsidR="00B06533" w:rsidRDefault="00B06533" w:rsidP="00E96831">
      <w:r>
        <w:separator/>
      </w:r>
    </w:p>
  </w:endnote>
  <w:endnote w:type="continuationSeparator" w:id="0">
    <w:p w14:paraId="49D79A5D" w14:textId="77777777" w:rsidR="00B06533" w:rsidRDefault="00B06533" w:rsidP="00E96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76FE5" w14:textId="77777777" w:rsidR="00B06533" w:rsidRDefault="00B06533" w:rsidP="00E96831">
      <w:r>
        <w:separator/>
      </w:r>
    </w:p>
  </w:footnote>
  <w:footnote w:type="continuationSeparator" w:id="0">
    <w:p w14:paraId="499BEBAF" w14:textId="77777777" w:rsidR="00B06533" w:rsidRDefault="00B06533" w:rsidP="00E96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8E7"/>
    <w:rsid w:val="00081E5E"/>
    <w:rsid w:val="001318E7"/>
    <w:rsid w:val="001E5F64"/>
    <w:rsid w:val="001F55E7"/>
    <w:rsid w:val="005112E4"/>
    <w:rsid w:val="00581C79"/>
    <w:rsid w:val="007D5720"/>
    <w:rsid w:val="00855D1B"/>
    <w:rsid w:val="008A40E2"/>
    <w:rsid w:val="0099338D"/>
    <w:rsid w:val="009D27B0"/>
    <w:rsid w:val="00B06533"/>
    <w:rsid w:val="00D56915"/>
    <w:rsid w:val="00E30577"/>
    <w:rsid w:val="00E73124"/>
    <w:rsid w:val="00E96831"/>
    <w:rsid w:val="00EC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0E60D"/>
  <w15:chartTrackingRefBased/>
  <w15:docId w15:val="{748D2B77-0A91-4273-99A1-C30F42B9A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68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68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6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6831"/>
    <w:rPr>
      <w:sz w:val="18"/>
      <w:szCs w:val="18"/>
    </w:rPr>
  </w:style>
  <w:style w:type="table" w:styleId="a7">
    <w:name w:val="Table Grid"/>
    <w:basedOn w:val="a1"/>
    <w:uiPriority w:val="39"/>
    <w:rsid w:val="00E96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c189</cp:lastModifiedBy>
  <cp:revision>13</cp:revision>
  <dcterms:created xsi:type="dcterms:W3CDTF">2023-12-29T10:55:00Z</dcterms:created>
  <dcterms:modified xsi:type="dcterms:W3CDTF">2024-02-15T06:49:00Z</dcterms:modified>
</cp:coreProperties>
</file>